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68C527" w14:textId="7369DF99" w:rsidR="00B55220" w:rsidRDefault="00B55220" w:rsidP="00B55220">
      <w:pPr>
        <w:rPr>
          <w:lang w:val="en-US"/>
        </w:rPr>
      </w:pPr>
    </w:p>
    <w:p w14:paraId="2851B600" w14:textId="61BFEF38" w:rsidR="001A4EB6" w:rsidRDefault="001A4EB6">
      <w:pPr>
        <w:rPr>
          <w:lang w:val="en-US"/>
        </w:rPr>
      </w:pPr>
    </w:p>
    <w:tbl>
      <w:tblPr>
        <w:tblStyle w:val="PlainTable1"/>
        <w:tblW w:w="9062" w:type="dxa"/>
        <w:tblLook w:val="04A0" w:firstRow="1" w:lastRow="0" w:firstColumn="1" w:lastColumn="0" w:noHBand="0" w:noVBand="1"/>
      </w:tblPr>
      <w:tblGrid>
        <w:gridCol w:w="6850"/>
        <w:gridCol w:w="2212"/>
      </w:tblGrid>
      <w:tr w:rsidR="001A4EB6" w14:paraId="3EE466CB" w14:textId="77777777" w:rsidTr="001A4E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</w:tcPr>
          <w:p w14:paraId="177A037C" w14:textId="10C9215A" w:rsidR="001A4EB6" w:rsidRPr="001A4EB6" w:rsidRDefault="001A4EB6" w:rsidP="001A4EB6">
            <w:pPr>
              <w:jc w:val="center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Face 3D scan</w:t>
            </w:r>
          </w:p>
        </w:tc>
      </w:tr>
      <w:tr w:rsidR="001A4EB6" w14:paraId="21E6CFF7" w14:textId="77777777" w:rsidTr="00674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0" w:type="dxa"/>
          </w:tcPr>
          <w:p w14:paraId="5B483CCE" w14:textId="77777777" w:rsidR="001A4EB6" w:rsidRDefault="001A4EB6" w:rsidP="00674049">
            <w:pPr>
              <w:jc w:val="center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How comfortable was the 3D scanning experience from 1-10? </w:t>
            </w:r>
          </w:p>
          <w:p w14:paraId="7D519A7A" w14:textId="77777777" w:rsidR="001A4EB6" w:rsidRDefault="001A4EB6" w:rsidP="006740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-least,10-most)</w:t>
            </w:r>
          </w:p>
        </w:tc>
        <w:tc>
          <w:tcPr>
            <w:tcW w:w="2212" w:type="dxa"/>
          </w:tcPr>
          <w:p w14:paraId="3EA02CE3" w14:textId="77777777" w:rsidR="001A4EB6" w:rsidRDefault="001A4EB6" w:rsidP="00674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1B4933A7" w14:textId="77777777" w:rsidR="001A4EB6" w:rsidRDefault="001A4EB6">
      <w:pPr>
        <w:rPr>
          <w:lang w:val="en-US"/>
        </w:rPr>
      </w:pPr>
    </w:p>
    <w:p w14:paraId="7354976F" w14:textId="0F42853F" w:rsidR="001A4EB6" w:rsidRDefault="001A4EB6" w:rsidP="001A4EB6">
      <w:pPr>
        <w:rPr>
          <w:lang w:val="en-US"/>
        </w:rPr>
      </w:pPr>
      <w:r>
        <w:rPr>
          <w:lang w:val="en-US"/>
        </w:rPr>
        <w:t xml:space="preserve">Please answer the following questions on a daily basis </w:t>
      </w:r>
    </w:p>
    <w:p w14:paraId="633A96D6" w14:textId="59B97C3D" w:rsidR="001A4EB6" w:rsidRDefault="001A4EB6">
      <w:pPr>
        <w:rPr>
          <w:lang w:val="en-US"/>
        </w:rPr>
      </w:pPr>
    </w:p>
    <w:p w14:paraId="3BE00A99" w14:textId="77777777" w:rsidR="001A4EB6" w:rsidRDefault="001A4EB6">
      <w:pPr>
        <w:rPr>
          <w:lang w:val="en-US"/>
        </w:rPr>
      </w:pPr>
    </w:p>
    <w:tbl>
      <w:tblPr>
        <w:tblStyle w:val="PlainTable1"/>
        <w:tblW w:w="9062" w:type="dxa"/>
        <w:tblLook w:val="04A0" w:firstRow="1" w:lastRow="0" w:firstColumn="1" w:lastColumn="0" w:noHBand="0" w:noVBand="1"/>
      </w:tblPr>
      <w:tblGrid>
        <w:gridCol w:w="1555"/>
        <w:gridCol w:w="2551"/>
        <w:gridCol w:w="2744"/>
        <w:gridCol w:w="2212"/>
      </w:tblGrid>
      <w:tr w:rsidR="000622EF" w14:paraId="2A6D8141" w14:textId="6FE8C73C" w:rsidTr="00B552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</w:tcPr>
          <w:p w14:paraId="6EA52A86" w14:textId="77777777" w:rsidR="000622EF" w:rsidRDefault="000622EF" w:rsidP="00DE647B">
            <w:pPr>
              <w:jc w:val="center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White Mask</w:t>
            </w:r>
          </w:p>
          <w:p w14:paraId="50304F38" w14:textId="6EA539A5" w:rsidR="000622EF" w:rsidRDefault="000622EF" w:rsidP="00DE647B">
            <w:pPr>
              <w:jc w:val="center"/>
              <w:rPr>
                <w:lang w:val="en-US"/>
              </w:rPr>
            </w:pPr>
          </w:p>
        </w:tc>
      </w:tr>
      <w:tr w:rsidR="000622EF" w14:paraId="09CFAAF9" w14:textId="685BEC16" w:rsidTr="00B5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BF073F6" w14:textId="52462E1F" w:rsidR="000622EF" w:rsidRDefault="000622EF" w:rsidP="000622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ys</w:t>
            </w:r>
          </w:p>
        </w:tc>
        <w:tc>
          <w:tcPr>
            <w:tcW w:w="2551" w:type="dxa"/>
          </w:tcPr>
          <w:p w14:paraId="129D7E36" w14:textId="1675FA61" w:rsidR="000622EF" w:rsidRDefault="000622EF" w:rsidP="00062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ow comfortable was the mask from 1-10 (1-least,10-most)</w:t>
            </w:r>
            <w:r w:rsidR="00B55220">
              <w:rPr>
                <w:lang w:val="en-US"/>
              </w:rPr>
              <w:t>?</w:t>
            </w:r>
          </w:p>
        </w:tc>
        <w:tc>
          <w:tcPr>
            <w:tcW w:w="2744" w:type="dxa"/>
          </w:tcPr>
          <w:p w14:paraId="3EFF88ED" w14:textId="24D630BF" w:rsidR="000622EF" w:rsidRDefault="000622EF" w:rsidP="00062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ow many hours were you wearing the mask? Reason for removal?</w:t>
            </w:r>
          </w:p>
        </w:tc>
        <w:tc>
          <w:tcPr>
            <w:tcW w:w="2212" w:type="dxa"/>
          </w:tcPr>
          <w:p w14:paraId="297CF28B" w14:textId="6CD7F14C" w:rsidR="000622EF" w:rsidRDefault="000622EF" w:rsidP="00062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Any associated side effects noted? specify if any </w:t>
            </w:r>
          </w:p>
        </w:tc>
      </w:tr>
      <w:tr w:rsidR="000622EF" w14:paraId="53CCADC7" w14:textId="39717D36" w:rsidTr="00B55220">
        <w:trPr>
          <w:trHeight w:val="10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5DC8350" w14:textId="77777777" w:rsidR="000622EF" w:rsidRDefault="000622EF" w:rsidP="000622EF">
            <w:pPr>
              <w:jc w:val="center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Day 1</w:t>
            </w:r>
          </w:p>
          <w:p w14:paraId="7EDEB811" w14:textId="18DD8C61" w:rsidR="00B55220" w:rsidRDefault="00B55220" w:rsidP="000622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Date: </w:t>
            </w:r>
          </w:p>
        </w:tc>
        <w:tc>
          <w:tcPr>
            <w:tcW w:w="2551" w:type="dxa"/>
          </w:tcPr>
          <w:p w14:paraId="41486B6C" w14:textId="65BEF791" w:rsidR="000622EF" w:rsidRDefault="000622EF" w:rsidP="00062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44" w:type="dxa"/>
          </w:tcPr>
          <w:p w14:paraId="124DE2D5" w14:textId="760A62B0" w:rsidR="000622EF" w:rsidRDefault="000622EF" w:rsidP="000622EF">
            <w:pPr>
              <w:tabs>
                <w:tab w:val="center" w:pos="85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12" w:type="dxa"/>
          </w:tcPr>
          <w:p w14:paraId="51DD5BBB" w14:textId="77777777" w:rsidR="000622EF" w:rsidRDefault="000622EF" w:rsidP="000622EF">
            <w:pPr>
              <w:tabs>
                <w:tab w:val="center" w:pos="85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22EF" w14:paraId="53EB04C0" w14:textId="3414E9FA" w:rsidTr="00B5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E338761" w14:textId="4304E3A5" w:rsidR="000622EF" w:rsidRPr="0064245F" w:rsidRDefault="000622EF" w:rsidP="000622EF">
            <w:pPr>
              <w:jc w:val="center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Day 2</w:t>
            </w:r>
          </w:p>
        </w:tc>
        <w:tc>
          <w:tcPr>
            <w:tcW w:w="2551" w:type="dxa"/>
          </w:tcPr>
          <w:p w14:paraId="49DD7725" w14:textId="6A2C56EE" w:rsidR="000622EF" w:rsidRDefault="000622EF" w:rsidP="00062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44" w:type="dxa"/>
          </w:tcPr>
          <w:p w14:paraId="5030974A" w14:textId="0778ED42" w:rsidR="000622EF" w:rsidRDefault="000622EF" w:rsidP="00062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12" w:type="dxa"/>
          </w:tcPr>
          <w:p w14:paraId="2160FBE1" w14:textId="77777777" w:rsidR="000622EF" w:rsidRDefault="000622EF" w:rsidP="00062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22EF" w14:paraId="4A9281EB" w14:textId="20ABBB56" w:rsidTr="00B55220">
        <w:trPr>
          <w:trHeight w:val="10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A220D24" w14:textId="4CDE22A2" w:rsidR="000622EF" w:rsidRDefault="000622EF" w:rsidP="000622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y 3</w:t>
            </w:r>
          </w:p>
        </w:tc>
        <w:tc>
          <w:tcPr>
            <w:tcW w:w="2551" w:type="dxa"/>
          </w:tcPr>
          <w:p w14:paraId="075F24A7" w14:textId="420FDFD2" w:rsidR="000622EF" w:rsidRDefault="000622EF" w:rsidP="00062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44" w:type="dxa"/>
          </w:tcPr>
          <w:p w14:paraId="680DD6D5" w14:textId="45329F12" w:rsidR="000622EF" w:rsidRDefault="000622EF" w:rsidP="00062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12" w:type="dxa"/>
          </w:tcPr>
          <w:p w14:paraId="773E887D" w14:textId="77777777" w:rsidR="000622EF" w:rsidRDefault="000622EF" w:rsidP="00062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22EF" w14:paraId="2192AC40" w14:textId="350710BB" w:rsidTr="00B5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18EF494" w14:textId="688986C2" w:rsidR="000622EF" w:rsidRDefault="000622EF" w:rsidP="000622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y 4</w:t>
            </w:r>
          </w:p>
        </w:tc>
        <w:tc>
          <w:tcPr>
            <w:tcW w:w="2551" w:type="dxa"/>
          </w:tcPr>
          <w:p w14:paraId="1449B44D" w14:textId="2C789ED3" w:rsidR="000622EF" w:rsidRDefault="000622EF" w:rsidP="00062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44" w:type="dxa"/>
          </w:tcPr>
          <w:p w14:paraId="6A969C0D" w14:textId="420D41D1" w:rsidR="000622EF" w:rsidRDefault="000622EF" w:rsidP="00062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12" w:type="dxa"/>
          </w:tcPr>
          <w:p w14:paraId="6B19B05F" w14:textId="77777777" w:rsidR="000622EF" w:rsidRDefault="000622EF" w:rsidP="00062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22EF" w14:paraId="34E6EF99" w14:textId="53900F91" w:rsidTr="00B55220">
        <w:trPr>
          <w:trHeight w:val="10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2E6D005" w14:textId="79503145" w:rsidR="000622EF" w:rsidRDefault="000622EF" w:rsidP="000622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y 5</w:t>
            </w:r>
          </w:p>
        </w:tc>
        <w:tc>
          <w:tcPr>
            <w:tcW w:w="2551" w:type="dxa"/>
          </w:tcPr>
          <w:p w14:paraId="3BC70F35" w14:textId="2A71DBCC" w:rsidR="000622EF" w:rsidRDefault="000622EF" w:rsidP="00062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44" w:type="dxa"/>
          </w:tcPr>
          <w:p w14:paraId="5E9F315B" w14:textId="11A2C552" w:rsidR="000622EF" w:rsidRDefault="000622EF" w:rsidP="00062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12" w:type="dxa"/>
          </w:tcPr>
          <w:p w14:paraId="58B20C9C" w14:textId="77777777" w:rsidR="000622EF" w:rsidRDefault="000622EF" w:rsidP="00062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22EF" w14:paraId="33D5DD51" w14:textId="419A9BD5" w:rsidTr="00B55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A82A391" w14:textId="2326FA3C" w:rsidR="000622EF" w:rsidRDefault="000622EF" w:rsidP="000622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y 6</w:t>
            </w:r>
          </w:p>
        </w:tc>
        <w:tc>
          <w:tcPr>
            <w:tcW w:w="2551" w:type="dxa"/>
          </w:tcPr>
          <w:p w14:paraId="20C9A321" w14:textId="6D09DE19" w:rsidR="000622EF" w:rsidRDefault="000622EF" w:rsidP="00062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44" w:type="dxa"/>
          </w:tcPr>
          <w:p w14:paraId="7283FE54" w14:textId="2E9A5FBE" w:rsidR="000622EF" w:rsidRDefault="000622EF" w:rsidP="00062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12" w:type="dxa"/>
          </w:tcPr>
          <w:p w14:paraId="63590814" w14:textId="77777777" w:rsidR="000622EF" w:rsidRDefault="000622EF" w:rsidP="00062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22EF" w14:paraId="1E9B4B13" w14:textId="6997CEF7" w:rsidTr="00B55220">
        <w:trPr>
          <w:trHeight w:val="9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0FCF246" w14:textId="1AFA0F5F" w:rsidR="000622EF" w:rsidRDefault="000622EF" w:rsidP="000622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y 7</w:t>
            </w:r>
          </w:p>
        </w:tc>
        <w:tc>
          <w:tcPr>
            <w:tcW w:w="2551" w:type="dxa"/>
          </w:tcPr>
          <w:p w14:paraId="42E72F70" w14:textId="7357BCD5" w:rsidR="000622EF" w:rsidRDefault="000622EF" w:rsidP="00062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44" w:type="dxa"/>
          </w:tcPr>
          <w:p w14:paraId="3A13A485" w14:textId="07F43C28" w:rsidR="000622EF" w:rsidRDefault="000622EF" w:rsidP="00062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12" w:type="dxa"/>
          </w:tcPr>
          <w:p w14:paraId="7FEBC28D" w14:textId="77777777" w:rsidR="000622EF" w:rsidRDefault="000622EF" w:rsidP="00062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2194C5BF" w14:textId="3279B895" w:rsidR="0064245F" w:rsidRDefault="0064245F">
      <w:pPr>
        <w:rPr>
          <w:lang w:val="en-US"/>
        </w:rPr>
      </w:pPr>
    </w:p>
    <w:p w14:paraId="02AAF7F6" w14:textId="73F744F2" w:rsidR="00576DA8" w:rsidRDefault="00576DA8">
      <w:pPr>
        <w:rPr>
          <w:lang w:val="en-US"/>
        </w:rPr>
      </w:pPr>
    </w:p>
    <w:p w14:paraId="701CFB0A" w14:textId="7EBBD8F5" w:rsidR="00576DA8" w:rsidRDefault="00576DA8">
      <w:pPr>
        <w:rPr>
          <w:lang w:val="en-US"/>
        </w:rPr>
      </w:pPr>
    </w:p>
    <w:p w14:paraId="077F2060" w14:textId="3309AF9C" w:rsidR="00B55220" w:rsidRDefault="00B55220">
      <w:pPr>
        <w:rPr>
          <w:lang w:val="en-US"/>
        </w:rPr>
      </w:pPr>
    </w:p>
    <w:p w14:paraId="4452FC68" w14:textId="3EAA024A" w:rsidR="00576DA8" w:rsidRDefault="00576DA8">
      <w:pPr>
        <w:rPr>
          <w:lang w:val="en-US"/>
        </w:rPr>
      </w:pPr>
    </w:p>
    <w:tbl>
      <w:tblPr>
        <w:tblStyle w:val="PlainTable1"/>
        <w:tblW w:w="9350" w:type="dxa"/>
        <w:tblLook w:val="04A0" w:firstRow="1" w:lastRow="0" w:firstColumn="1" w:lastColumn="0" w:noHBand="0" w:noVBand="1"/>
      </w:tblPr>
      <w:tblGrid>
        <w:gridCol w:w="2203"/>
        <w:gridCol w:w="2151"/>
        <w:gridCol w:w="2653"/>
        <w:gridCol w:w="2343"/>
      </w:tblGrid>
      <w:tr w:rsidR="000622EF" w14:paraId="09047D57" w14:textId="77777777" w:rsidTr="00623C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15434E75" w14:textId="24D99CE2" w:rsidR="000622EF" w:rsidRDefault="000622EF" w:rsidP="00623CDA">
            <w:pPr>
              <w:jc w:val="center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Grey Mask</w:t>
            </w:r>
          </w:p>
          <w:p w14:paraId="5225A3A9" w14:textId="77777777" w:rsidR="000622EF" w:rsidRDefault="000622EF" w:rsidP="00623CDA">
            <w:pPr>
              <w:jc w:val="center"/>
              <w:rPr>
                <w:lang w:val="en-US"/>
              </w:rPr>
            </w:pPr>
          </w:p>
        </w:tc>
      </w:tr>
      <w:tr w:rsidR="000622EF" w14:paraId="536DFBCD" w14:textId="77777777" w:rsidTr="00623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</w:tcPr>
          <w:p w14:paraId="33381C5F" w14:textId="77777777" w:rsidR="000622EF" w:rsidRDefault="000622EF" w:rsidP="00623C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ys</w:t>
            </w:r>
          </w:p>
        </w:tc>
        <w:tc>
          <w:tcPr>
            <w:tcW w:w="2151" w:type="dxa"/>
          </w:tcPr>
          <w:p w14:paraId="0AA53E15" w14:textId="26ED755B" w:rsidR="000622EF" w:rsidRDefault="000622EF" w:rsidP="00623C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ow comfortable was the mask from 1-10 (1-least,10-most)</w:t>
            </w:r>
            <w:r w:rsidR="00B55220">
              <w:rPr>
                <w:lang w:val="en-US"/>
              </w:rPr>
              <w:t>?</w:t>
            </w:r>
          </w:p>
        </w:tc>
        <w:tc>
          <w:tcPr>
            <w:tcW w:w="2653" w:type="dxa"/>
          </w:tcPr>
          <w:p w14:paraId="004B6FBE" w14:textId="77777777" w:rsidR="000622EF" w:rsidRDefault="000622EF" w:rsidP="00623C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ow many hours were you wearing the mask? Reason for removal?</w:t>
            </w:r>
          </w:p>
        </w:tc>
        <w:tc>
          <w:tcPr>
            <w:tcW w:w="2343" w:type="dxa"/>
          </w:tcPr>
          <w:p w14:paraId="690A83C5" w14:textId="77777777" w:rsidR="000622EF" w:rsidRDefault="000622EF" w:rsidP="00623C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Any associated side effects noted? specify if any </w:t>
            </w:r>
          </w:p>
        </w:tc>
      </w:tr>
      <w:tr w:rsidR="000622EF" w14:paraId="1331CB7A" w14:textId="77777777" w:rsidTr="00623CDA">
        <w:trPr>
          <w:trHeight w:val="10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</w:tcPr>
          <w:p w14:paraId="1CD58639" w14:textId="77777777" w:rsidR="000622EF" w:rsidRDefault="000622EF" w:rsidP="00623CDA">
            <w:pPr>
              <w:jc w:val="center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Day 1</w:t>
            </w:r>
          </w:p>
          <w:p w14:paraId="3D61CA87" w14:textId="468AE7E9" w:rsidR="00B55220" w:rsidRDefault="00B55220" w:rsidP="00623C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te:</w:t>
            </w:r>
          </w:p>
        </w:tc>
        <w:tc>
          <w:tcPr>
            <w:tcW w:w="2151" w:type="dxa"/>
          </w:tcPr>
          <w:p w14:paraId="6BA37BD3" w14:textId="77777777" w:rsidR="000622EF" w:rsidRDefault="000622EF" w:rsidP="00623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653" w:type="dxa"/>
          </w:tcPr>
          <w:p w14:paraId="79D2453C" w14:textId="77777777" w:rsidR="000622EF" w:rsidRDefault="000622EF" w:rsidP="00623CDA">
            <w:pPr>
              <w:tabs>
                <w:tab w:val="center" w:pos="85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43" w:type="dxa"/>
          </w:tcPr>
          <w:p w14:paraId="12B70B1B" w14:textId="77777777" w:rsidR="000622EF" w:rsidRDefault="000622EF" w:rsidP="00623CDA">
            <w:pPr>
              <w:tabs>
                <w:tab w:val="center" w:pos="85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22EF" w14:paraId="3D592403" w14:textId="77777777" w:rsidTr="00623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</w:tcPr>
          <w:p w14:paraId="7857B16D" w14:textId="77777777" w:rsidR="000622EF" w:rsidRPr="0064245F" w:rsidRDefault="000622EF" w:rsidP="00623CDA">
            <w:pPr>
              <w:jc w:val="center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Day 2</w:t>
            </w:r>
          </w:p>
        </w:tc>
        <w:tc>
          <w:tcPr>
            <w:tcW w:w="2151" w:type="dxa"/>
          </w:tcPr>
          <w:p w14:paraId="573EA5F2" w14:textId="77777777" w:rsidR="000622EF" w:rsidRDefault="000622EF" w:rsidP="00623C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653" w:type="dxa"/>
          </w:tcPr>
          <w:p w14:paraId="19711ECA" w14:textId="77777777" w:rsidR="000622EF" w:rsidRDefault="000622EF" w:rsidP="00623C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43" w:type="dxa"/>
          </w:tcPr>
          <w:p w14:paraId="23B6F81D" w14:textId="77777777" w:rsidR="000622EF" w:rsidRDefault="000622EF" w:rsidP="00623C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22EF" w14:paraId="5C5E7FDB" w14:textId="77777777" w:rsidTr="00623CDA">
        <w:trPr>
          <w:trHeight w:val="10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</w:tcPr>
          <w:p w14:paraId="1FC758C4" w14:textId="77777777" w:rsidR="000622EF" w:rsidRDefault="000622EF" w:rsidP="00623C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y 3</w:t>
            </w:r>
          </w:p>
        </w:tc>
        <w:tc>
          <w:tcPr>
            <w:tcW w:w="2151" w:type="dxa"/>
          </w:tcPr>
          <w:p w14:paraId="3DA50A3B" w14:textId="77777777" w:rsidR="000622EF" w:rsidRDefault="000622EF" w:rsidP="00623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653" w:type="dxa"/>
          </w:tcPr>
          <w:p w14:paraId="7F8647A8" w14:textId="77777777" w:rsidR="000622EF" w:rsidRDefault="000622EF" w:rsidP="00623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43" w:type="dxa"/>
          </w:tcPr>
          <w:p w14:paraId="5D77EA25" w14:textId="77777777" w:rsidR="000622EF" w:rsidRDefault="000622EF" w:rsidP="00623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22EF" w14:paraId="72902BF8" w14:textId="77777777" w:rsidTr="00623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</w:tcPr>
          <w:p w14:paraId="305BDC69" w14:textId="77777777" w:rsidR="000622EF" w:rsidRDefault="000622EF" w:rsidP="00623C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y 4</w:t>
            </w:r>
          </w:p>
        </w:tc>
        <w:tc>
          <w:tcPr>
            <w:tcW w:w="2151" w:type="dxa"/>
          </w:tcPr>
          <w:p w14:paraId="4F23788B" w14:textId="77777777" w:rsidR="000622EF" w:rsidRDefault="000622EF" w:rsidP="00623C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653" w:type="dxa"/>
          </w:tcPr>
          <w:p w14:paraId="1ED44284" w14:textId="77777777" w:rsidR="000622EF" w:rsidRDefault="000622EF" w:rsidP="00623C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43" w:type="dxa"/>
          </w:tcPr>
          <w:p w14:paraId="50088982" w14:textId="77777777" w:rsidR="000622EF" w:rsidRDefault="000622EF" w:rsidP="00623C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22EF" w14:paraId="633B5995" w14:textId="77777777" w:rsidTr="00623CDA">
        <w:trPr>
          <w:trHeight w:val="10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</w:tcPr>
          <w:p w14:paraId="1FF3D0F1" w14:textId="77777777" w:rsidR="000622EF" w:rsidRDefault="000622EF" w:rsidP="00623C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y 5</w:t>
            </w:r>
          </w:p>
        </w:tc>
        <w:tc>
          <w:tcPr>
            <w:tcW w:w="2151" w:type="dxa"/>
          </w:tcPr>
          <w:p w14:paraId="67A36D2A" w14:textId="77777777" w:rsidR="000622EF" w:rsidRDefault="000622EF" w:rsidP="00623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653" w:type="dxa"/>
          </w:tcPr>
          <w:p w14:paraId="039FC645" w14:textId="77777777" w:rsidR="000622EF" w:rsidRDefault="000622EF" w:rsidP="00623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43" w:type="dxa"/>
          </w:tcPr>
          <w:p w14:paraId="2385E8A9" w14:textId="77777777" w:rsidR="000622EF" w:rsidRDefault="000622EF" w:rsidP="00623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22EF" w14:paraId="74E11D12" w14:textId="77777777" w:rsidTr="00623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</w:tcPr>
          <w:p w14:paraId="76E8A030" w14:textId="77777777" w:rsidR="000622EF" w:rsidRDefault="000622EF" w:rsidP="00623C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y 6</w:t>
            </w:r>
          </w:p>
        </w:tc>
        <w:tc>
          <w:tcPr>
            <w:tcW w:w="2151" w:type="dxa"/>
          </w:tcPr>
          <w:p w14:paraId="55564354" w14:textId="77777777" w:rsidR="000622EF" w:rsidRDefault="000622EF" w:rsidP="00623C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653" w:type="dxa"/>
          </w:tcPr>
          <w:p w14:paraId="6961CAF3" w14:textId="77777777" w:rsidR="000622EF" w:rsidRDefault="000622EF" w:rsidP="00623C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43" w:type="dxa"/>
          </w:tcPr>
          <w:p w14:paraId="67B3B985" w14:textId="77777777" w:rsidR="000622EF" w:rsidRDefault="000622EF" w:rsidP="00623C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22EF" w14:paraId="6D317311" w14:textId="77777777" w:rsidTr="00623CDA">
        <w:trPr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</w:tcPr>
          <w:p w14:paraId="7B25421B" w14:textId="77777777" w:rsidR="000622EF" w:rsidRDefault="000622EF" w:rsidP="00623C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y 7</w:t>
            </w:r>
          </w:p>
        </w:tc>
        <w:tc>
          <w:tcPr>
            <w:tcW w:w="2151" w:type="dxa"/>
          </w:tcPr>
          <w:p w14:paraId="5F660EB3" w14:textId="77777777" w:rsidR="000622EF" w:rsidRDefault="000622EF" w:rsidP="00623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653" w:type="dxa"/>
          </w:tcPr>
          <w:p w14:paraId="694EE3D5" w14:textId="77777777" w:rsidR="000622EF" w:rsidRDefault="000622EF" w:rsidP="00623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43" w:type="dxa"/>
          </w:tcPr>
          <w:p w14:paraId="1287576C" w14:textId="77777777" w:rsidR="000622EF" w:rsidRDefault="000622EF" w:rsidP="00623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1D185328" w14:textId="77777777" w:rsidR="000622EF" w:rsidRDefault="000622EF" w:rsidP="000622EF">
      <w:pPr>
        <w:rPr>
          <w:lang w:val="en-US"/>
        </w:rPr>
      </w:pPr>
    </w:p>
    <w:p w14:paraId="493AE24C" w14:textId="20B2463F" w:rsidR="000622EF" w:rsidRDefault="000622EF" w:rsidP="000622EF">
      <w:pPr>
        <w:rPr>
          <w:lang w:val="en-US"/>
        </w:rPr>
      </w:pPr>
    </w:p>
    <w:p w14:paraId="723DAD55" w14:textId="432F9CE6" w:rsidR="000622EF" w:rsidRDefault="000622EF" w:rsidP="000622EF">
      <w:pPr>
        <w:rPr>
          <w:lang w:val="en-US"/>
        </w:rPr>
      </w:pPr>
    </w:p>
    <w:p w14:paraId="14A309AF" w14:textId="4DB74827" w:rsidR="000622EF" w:rsidRDefault="000622EF" w:rsidP="000622EF">
      <w:pPr>
        <w:rPr>
          <w:lang w:val="en-US"/>
        </w:rPr>
      </w:pPr>
    </w:p>
    <w:p w14:paraId="4261A60E" w14:textId="372C4BA4" w:rsidR="000622EF" w:rsidRDefault="00B55220" w:rsidP="00B55220">
      <w:pPr>
        <w:rPr>
          <w:lang w:val="en-US"/>
        </w:rPr>
      </w:pPr>
      <w:r>
        <w:rPr>
          <w:lang w:val="en-US"/>
        </w:rPr>
        <w:br w:type="page"/>
      </w:r>
    </w:p>
    <w:p w14:paraId="2382C9AC" w14:textId="6B7F942A" w:rsidR="000622EF" w:rsidRDefault="000622EF" w:rsidP="000622EF">
      <w:pPr>
        <w:rPr>
          <w:lang w:val="en-US"/>
        </w:rPr>
      </w:pPr>
    </w:p>
    <w:p w14:paraId="1863F071" w14:textId="4D0BE928" w:rsidR="000622EF" w:rsidRDefault="000622EF" w:rsidP="000622EF">
      <w:pPr>
        <w:rPr>
          <w:lang w:val="en-US"/>
        </w:rPr>
      </w:pPr>
    </w:p>
    <w:tbl>
      <w:tblPr>
        <w:tblStyle w:val="PlainTable1"/>
        <w:tblW w:w="9350" w:type="dxa"/>
        <w:tblLook w:val="04A0" w:firstRow="1" w:lastRow="0" w:firstColumn="1" w:lastColumn="0" w:noHBand="0" w:noVBand="1"/>
      </w:tblPr>
      <w:tblGrid>
        <w:gridCol w:w="6941"/>
        <w:gridCol w:w="2409"/>
      </w:tblGrid>
      <w:tr w:rsidR="001A4EB6" w14:paraId="689B1742" w14:textId="77777777" w:rsidTr="001A4E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44E38CBD" w14:textId="77777777" w:rsidR="001A4EB6" w:rsidRPr="000622EF" w:rsidRDefault="001A4EB6" w:rsidP="00674049">
            <w:pPr>
              <w:jc w:val="center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Conventional Mask</w:t>
            </w:r>
          </w:p>
        </w:tc>
      </w:tr>
      <w:tr w:rsidR="001A4EB6" w14:paraId="0B121E0C" w14:textId="77777777" w:rsidTr="00674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14:paraId="20D82EB2" w14:textId="77777777" w:rsidR="001A4EB6" w:rsidRDefault="001A4EB6" w:rsidP="006740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ow comfortable was the mask fabrication experience from 1-10 (1-least,10-most)?</w:t>
            </w:r>
          </w:p>
        </w:tc>
        <w:tc>
          <w:tcPr>
            <w:tcW w:w="2409" w:type="dxa"/>
          </w:tcPr>
          <w:p w14:paraId="208435D6" w14:textId="77777777" w:rsidR="001A4EB6" w:rsidRDefault="001A4EB6" w:rsidP="00674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16415779" w14:textId="77777777" w:rsidR="001A4EB6" w:rsidRDefault="001A4EB6" w:rsidP="001A4EB6">
      <w:pPr>
        <w:rPr>
          <w:lang w:val="en-US"/>
        </w:rPr>
      </w:pPr>
    </w:p>
    <w:p w14:paraId="512D6D79" w14:textId="69FCE371" w:rsidR="000622EF" w:rsidRDefault="001A4EB6" w:rsidP="001A4EB6">
      <w:pPr>
        <w:rPr>
          <w:lang w:val="en-US"/>
        </w:rPr>
      </w:pPr>
      <w:r>
        <w:rPr>
          <w:lang w:val="en-US"/>
        </w:rPr>
        <w:t xml:space="preserve">Please answer the following questions on a daily basis </w:t>
      </w:r>
    </w:p>
    <w:tbl>
      <w:tblPr>
        <w:tblStyle w:val="PlainTable1"/>
        <w:tblW w:w="9350" w:type="dxa"/>
        <w:tblLook w:val="04A0" w:firstRow="1" w:lastRow="0" w:firstColumn="1" w:lastColumn="0" w:noHBand="0" w:noVBand="1"/>
      </w:tblPr>
      <w:tblGrid>
        <w:gridCol w:w="2203"/>
        <w:gridCol w:w="2151"/>
        <w:gridCol w:w="2587"/>
        <w:gridCol w:w="2409"/>
      </w:tblGrid>
      <w:tr w:rsidR="000622EF" w14:paraId="4B79E1DB" w14:textId="77777777" w:rsidTr="000622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23D8B3E3" w14:textId="6243A9AF" w:rsidR="000622EF" w:rsidRPr="000622EF" w:rsidRDefault="000622EF" w:rsidP="000622EF">
            <w:pPr>
              <w:jc w:val="center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Conventional Mask</w:t>
            </w:r>
          </w:p>
        </w:tc>
      </w:tr>
      <w:tr w:rsidR="000622EF" w14:paraId="1A473CCD" w14:textId="77777777" w:rsidTr="00062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gridSpan w:val="3"/>
          </w:tcPr>
          <w:p w14:paraId="1DDA78F6" w14:textId="49E78F50" w:rsidR="000622EF" w:rsidRDefault="000622EF" w:rsidP="00623C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How comfortable was the mask fabrication experience </w:t>
            </w:r>
            <w:r w:rsidR="00B55220">
              <w:rPr>
                <w:lang w:val="en-US"/>
              </w:rPr>
              <w:t>from</w:t>
            </w:r>
            <w:r>
              <w:rPr>
                <w:lang w:val="en-US"/>
              </w:rPr>
              <w:t xml:space="preserve"> 1-10 (1-least,10-most)</w:t>
            </w:r>
            <w:r w:rsidR="00B55220">
              <w:rPr>
                <w:lang w:val="en-US"/>
              </w:rPr>
              <w:t>?</w:t>
            </w:r>
          </w:p>
        </w:tc>
        <w:tc>
          <w:tcPr>
            <w:tcW w:w="2409" w:type="dxa"/>
          </w:tcPr>
          <w:p w14:paraId="615F2625" w14:textId="77777777" w:rsidR="000622EF" w:rsidRDefault="000622EF" w:rsidP="00623C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22EF" w14:paraId="089A7FC8" w14:textId="77777777" w:rsidTr="000622EF">
        <w:trPr>
          <w:trHeight w:val="10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</w:tcPr>
          <w:p w14:paraId="5DAA1D02" w14:textId="77777777" w:rsidR="000622EF" w:rsidRDefault="000622EF" w:rsidP="00623CDA">
            <w:pPr>
              <w:jc w:val="center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Days</w:t>
            </w:r>
          </w:p>
          <w:p w14:paraId="39F43268" w14:textId="59EFC01E" w:rsidR="00B55220" w:rsidRDefault="00B55220" w:rsidP="00623CDA">
            <w:pPr>
              <w:jc w:val="center"/>
              <w:rPr>
                <w:lang w:val="en-US"/>
              </w:rPr>
            </w:pPr>
          </w:p>
        </w:tc>
        <w:tc>
          <w:tcPr>
            <w:tcW w:w="2151" w:type="dxa"/>
          </w:tcPr>
          <w:p w14:paraId="683E8084" w14:textId="5371D5D0" w:rsidR="000622EF" w:rsidRDefault="000622EF" w:rsidP="00623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ow comfortable was the mask from 1-10 (1-least,10-most)</w:t>
            </w:r>
            <w:r w:rsidR="00B55220">
              <w:rPr>
                <w:lang w:val="en-US"/>
              </w:rPr>
              <w:t>?</w:t>
            </w:r>
          </w:p>
        </w:tc>
        <w:tc>
          <w:tcPr>
            <w:tcW w:w="2587" w:type="dxa"/>
          </w:tcPr>
          <w:p w14:paraId="40D545C2" w14:textId="77777777" w:rsidR="000622EF" w:rsidRDefault="000622EF" w:rsidP="00623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ow many hours were you wearing the mask? Reason for removal?</w:t>
            </w:r>
          </w:p>
        </w:tc>
        <w:tc>
          <w:tcPr>
            <w:tcW w:w="2409" w:type="dxa"/>
          </w:tcPr>
          <w:p w14:paraId="50E1FC57" w14:textId="77777777" w:rsidR="000622EF" w:rsidRDefault="000622EF" w:rsidP="00623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Any associated side effects noted? specify if any </w:t>
            </w:r>
          </w:p>
        </w:tc>
      </w:tr>
      <w:tr w:rsidR="000622EF" w14:paraId="16BDD327" w14:textId="77777777" w:rsidTr="00062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</w:tcPr>
          <w:p w14:paraId="2856160A" w14:textId="77777777" w:rsidR="000622EF" w:rsidRDefault="000622EF" w:rsidP="00623CDA">
            <w:pPr>
              <w:jc w:val="center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Day 1</w:t>
            </w:r>
          </w:p>
          <w:p w14:paraId="2A24DDE5" w14:textId="09983ADA" w:rsidR="00B55220" w:rsidRDefault="00B55220" w:rsidP="00623C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te:</w:t>
            </w:r>
          </w:p>
        </w:tc>
        <w:tc>
          <w:tcPr>
            <w:tcW w:w="2151" w:type="dxa"/>
          </w:tcPr>
          <w:p w14:paraId="6361638B" w14:textId="77777777" w:rsidR="000622EF" w:rsidRDefault="000622EF" w:rsidP="00623C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587" w:type="dxa"/>
          </w:tcPr>
          <w:p w14:paraId="2A34C508" w14:textId="77777777" w:rsidR="000622EF" w:rsidRDefault="000622EF" w:rsidP="00623CDA">
            <w:pPr>
              <w:tabs>
                <w:tab w:val="center" w:pos="85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09" w:type="dxa"/>
          </w:tcPr>
          <w:p w14:paraId="45778F36" w14:textId="77777777" w:rsidR="000622EF" w:rsidRDefault="000622EF" w:rsidP="00623CDA">
            <w:pPr>
              <w:tabs>
                <w:tab w:val="center" w:pos="85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22EF" w14:paraId="072E01F0" w14:textId="77777777" w:rsidTr="000622EF">
        <w:trPr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</w:tcPr>
          <w:p w14:paraId="0B5A2C0E" w14:textId="77777777" w:rsidR="000622EF" w:rsidRPr="0064245F" w:rsidRDefault="000622EF" w:rsidP="00623CDA">
            <w:pPr>
              <w:jc w:val="center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Day 2</w:t>
            </w:r>
          </w:p>
        </w:tc>
        <w:tc>
          <w:tcPr>
            <w:tcW w:w="2151" w:type="dxa"/>
          </w:tcPr>
          <w:p w14:paraId="1D58C0FF" w14:textId="77777777" w:rsidR="000622EF" w:rsidRDefault="000622EF" w:rsidP="00623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587" w:type="dxa"/>
          </w:tcPr>
          <w:p w14:paraId="70F0BB0B" w14:textId="77777777" w:rsidR="000622EF" w:rsidRDefault="000622EF" w:rsidP="00623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09" w:type="dxa"/>
          </w:tcPr>
          <w:p w14:paraId="5E448EFA" w14:textId="77777777" w:rsidR="000622EF" w:rsidRDefault="000622EF" w:rsidP="00623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22EF" w14:paraId="5983BD68" w14:textId="77777777" w:rsidTr="00062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</w:tcPr>
          <w:p w14:paraId="0B0D03FF" w14:textId="77777777" w:rsidR="000622EF" w:rsidRDefault="000622EF" w:rsidP="00623C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y 3</w:t>
            </w:r>
          </w:p>
        </w:tc>
        <w:tc>
          <w:tcPr>
            <w:tcW w:w="2151" w:type="dxa"/>
          </w:tcPr>
          <w:p w14:paraId="0D5EFCC5" w14:textId="77777777" w:rsidR="000622EF" w:rsidRDefault="000622EF" w:rsidP="00623C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587" w:type="dxa"/>
          </w:tcPr>
          <w:p w14:paraId="1013CEB6" w14:textId="77777777" w:rsidR="000622EF" w:rsidRDefault="000622EF" w:rsidP="00623C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09" w:type="dxa"/>
          </w:tcPr>
          <w:p w14:paraId="62EDD7FC" w14:textId="77777777" w:rsidR="000622EF" w:rsidRDefault="000622EF" w:rsidP="00623C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22EF" w14:paraId="60C3DF89" w14:textId="77777777" w:rsidTr="000622EF">
        <w:trPr>
          <w:trHeight w:val="10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</w:tcPr>
          <w:p w14:paraId="2E0616F9" w14:textId="77777777" w:rsidR="000622EF" w:rsidRDefault="000622EF" w:rsidP="00623C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y 4</w:t>
            </w:r>
          </w:p>
        </w:tc>
        <w:tc>
          <w:tcPr>
            <w:tcW w:w="2151" w:type="dxa"/>
          </w:tcPr>
          <w:p w14:paraId="3AAC2048" w14:textId="77777777" w:rsidR="000622EF" w:rsidRDefault="000622EF" w:rsidP="00623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587" w:type="dxa"/>
          </w:tcPr>
          <w:p w14:paraId="785F2B1E" w14:textId="77777777" w:rsidR="000622EF" w:rsidRDefault="000622EF" w:rsidP="00623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09" w:type="dxa"/>
          </w:tcPr>
          <w:p w14:paraId="76060A3E" w14:textId="77777777" w:rsidR="000622EF" w:rsidRDefault="000622EF" w:rsidP="00623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22EF" w14:paraId="35558D09" w14:textId="77777777" w:rsidTr="00062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</w:tcPr>
          <w:p w14:paraId="55638414" w14:textId="77777777" w:rsidR="000622EF" w:rsidRDefault="000622EF" w:rsidP="00623C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y 5</w:t>
            </w:r>
          </w:p>
        </w:tc>
        <w:tc>
          <w:tcPr>
            <w:tcW w:w="2151" w:type="dxa"/>
          </w:tcPr>
          <w:p w14:paraId="65CED006" w14:textId="77777777" w:rsidR="000622EF" w:rsidRDefault="000622EF" w:rsidP="00623C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587" w:type="dxa"/>
          </w:tcPr>
          <w:p w14:paraId="4A0F7170" w14:textId="77777777" w:rsidR="000622EF" w:rsidRDefault="000622EF" w:rsidP="00623C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09" w:type="dxa"/>
          </w:tcPr>
          <w:p w14:paraId="4D7FA7CF" w14:textId="77777777" w:rsidR="000622EF" w:rsidRDefault="000622EF" w:rsidP="00623C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22EF" w14:paraId="3BB28C98" w14:textId="77777777" w:rsidTr="000622EF">
        <w:trPr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</w:tcPr>
          <w:p w14:paraId="2E106E22" w14:textId="77777777" w:rsidR="000622EF" w:rsidRDefault="000622EF" w:rsidP="00623C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y 6</w:t>
            </w:r>
          </w:p>
        </w:tc>
        <w:tc>
          <w:tcPr>
            <w:tcW w:w="2151" w:type="dxa"/>
          </w:tcPr>
          <w:p w14:paraId="475DDC5A" w14:textId="77777777" w:rsidR="000622EF" w:rsidRDefault="000622EF" w:rsidP="00623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587" w:type="dxa"/>
          </w:tcPr>
          <w:p w14:paraId="76DB45E7" w14:textId="77777777" w:rsidR="000622EF" w:rsidRDefault="000622EF" w:rsidP="00623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09" w:type="dxa"/>
          </w:tcPr>
          <w:p w14:paraId="5515AD9F" w14:textId="77777777" w:rsidR="000622EF" w:rsidRDefault="000622EF" w:rsidP="00623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22EF" w14:paraId="731C9216" w14:textId="77777777" w:rsidTr="00062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</w:tcPr>
          <w:p w14:paraId="4BC88945" w14:textId="77777777" w:rsidR="000622EF" w:rsidRDefault="000622EF" w:rsidP="00623C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y 7</w:t>
            </w:r>
          </w:p>
        </w:tc>
        <w:tc>
          <w:tcPr>
            <w:tcW w:w="2151" w:type="dxa"/>
          </w:tcPr>
          <w:p w14:paraId="6747050A" w14:textId="77777777" w:rsidR="000622EF" w:rsidRDefault="000622EF" w:rsidP="00623C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587" w:type="dxa"/>
          </w:tcPr>
          <w:p w14:paraId="2A993CD5" w14:textId="77777777" w:rsidR="000622EF" w:rsidRDefault="000622EF" w:rsidP="00623C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09" w:type="dxa"/>
          </w:tcPr>
          <w:p w14:paraId="53BF75F1" w14:textId="77777777" w:rsidR="000622EF" w:rsidRDefault="000622EF" w:rsidP="00623C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1B26A8ED" w14:textId="77777777" w:rsidR="00576DA8" w:rsidRPr="0064245F" w:rsidRDefault="00576DA8">
      <w:pPr>
        <w:rPr>
          <w:lang w:val="en-US"/>
        </w:rPr>
      </w:pPr>
    </w:p>
    <w:sectPr w:rsidR="00576DA8" w:rsidRPr="006424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45F"/>
    <w:rsid w:val="0005039B"/>
    <w:rsid w:val="000622EF"/>
    <w:rsid w:val="001A4EB6"/>
    <w:rsid w:val="00576DA8"/>
    <w:rsid w:val="0064245F"/>
    <w:rsid w:val="00661E6B"/>
    <w:rsid w:val="00737AE6"/>
    <w:rsid w:val="00B55220"/>
    <w:rsid w:val="00B70700"/>
    <w:rsid w:val="00D26543"/>
    <w:rsid w:val="00DE6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A91AB5"/>
  <w15:chartTrackingRefBased/>
  <w15:docId w15:val="{C57B4126-1918-684B-BEB5-CE21AF6B6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24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4245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64245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64245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zzamaziz@gmail.com</dc:creator>
  <cp:keywords/>
  <dc:description/>
  <cp:lastModifiedBy>Al- shomer</cp:lastModifiedBy>
  <cp:revision>3</cp:revision>
  <dcterms:created xsi:type="dcterms:W3CDTF">2021-11-12T20:00:00Z</dcterms:created>
  <dcterms:modified xsi:type="dcterms:W3CDTF">2021-11-14T08:00:00Z</dcterms:modified>
</cp:coreProperties>
</file>